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3D43E" w14:textId="77777777" w:rsidR="008351B4" w:rsidRDefault="008351B4" w:rsidP="008351B4">
      <w:pPr>
        <w:rPr>
          <w:rFonts w:cs="Calibri"/>
          <w:sz w:val="20"/>
          <w:szCs w:val="20"/>
          <w:lang w:val="en-US"/>
        </w:rPr>
      </w:pPr>
      <w:r>
        <w:rPr>
          <w:rFonts w:cs="Calibri"/>
          <w:noProof/>
          <w:sz w:val="20"/>
          <w:szCs w:val="20"/>
          <w:lang w:val="en-US"/>
        </w:rPr>
        <w:drawing>
          <wp:inline distT="0" distB="0" distL="0" distR="0" wp14:anchorId="392D2088" wp14:editId="3C240D9C">
            <wp:extent cx="4449693" cy="7886699"/>
            <wp:effectExtent l="0" t="0" r="0" b="635"/>
            <wp:docPr id="16563112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311220" name="Pictur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9693" cy="7886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21F4C" w14:textId="315FD576" w:rsidR="00926393" w:rsidRDefault="008351B4" w:rsidP="008351B4">
      <w:r w:rsidRPr="00BF297B">
        <w:rPr>
          <w:rFonts w:cs="Calibri"/>
          <w:b/>
          <w:bCs/>
          <w:sz w:val="20"/>
          <w:szCs w:val="20"/>
          <w:lang w:val="en-US"/>
        </w:rPr>
        <w:t>Figure S1</w:t>
      </w:r>
      <w:r>
        <w:rPr>
          <w:rFonts w:cs="Calibri"/>
          <w:sz w:val="20"/>
          <w:szCs w:val="20"/>
          <w:lang w:val="en-US"/>
        </w:rPr>
        <w:t>. Forest plot of meta-analysis for between-session reliability in healthy population, with subgroup analysis of stimulus type (i.e. mechanical and thermal stimulus).</w:t>
      </w:r>
    </w:p>
    <w:sectPr w:rsidR="00926393" w:rsidSect="007B2C7D">
      <w:pgSz w:w="11900" w:h="16840"/>
      <w:pgMar w:top="1440" w:right="1440" w:bottom="1440" w:left="144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mirrorMargins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1B4"/>
    <w:rsid w:val="00056466"/>
    <w:rsid w:val="00077696"/>
    <w:rsid w:val="00083672"/>
    <w:rsid w:val="000D2B43"/>
    <w:rsid w:val="001204C2"/>
    <w:rsid w:val="00170C01"/>
    <w:rsid w:val="001F64B1"/>
    <w:rsid w:val="002544BF"/>
    <w:rsid w:val="00265BA8"/>
    <w:rsid w:val="0032251F"/>
    <w:rsid w:val="003458E4"/>
    <w:rsid w:val="00414883"/>
    <w:rsid w:val="004333CC"/>
    <w:rsid w:val="004336F0"/>
    <w:rsid w:val="00472299"/>
    <w:rsid w:val="005C5EE0"/>
    <w:rsid w:val="00623D96"/>
    <w:rsid w:val="00677352"/>
    <w:rsid w:val="00706A3D"/>
    <w:rsid w:val="007644C5"/>
    <w:rsid w:val="00783FD5"/>
    <w:rsid w:val="007A6C9E"/>
    <w:rsid w:val="007B2C7D"/>
    <w:rsid w:val="007D0714"/>
    <w:rsid w:val="007D1FF1"/>
    <w:rsid w:val="008351B4"/>
    <w:rsid w:val="00850AAC"/>
    <w:rsid w:val="008757BA"/>
    <w:rsid w:val="008B432E"/>
    <w:rsid w:val="008C26C1"/>
    <w:rsid w:val="008C524C"/>
    <w:rsid w:val="008E674E"/>
    <w:rsid w:val="008E74C9"/>
    <w:rsid w:val="00901CE3"/>
    <w:rsid w:val="00925D48"/>
    <w:rsid w:val="00926393"/>
    <w:rsid w:val="009B6780"/>
    <w:rsid w:val="009C1486"/>
    <w:rsid w:val="009D1E0D"/>
    <w:rsid w:val="00A148A2"/>
    <w:rsid w:val="00A25F4F"/>
    <w:rsid w:val="00A26E6B"/>
    <w:rsid w:val="00A27525"/>
    <w:rsid w:val="00AC4E97"/>
    <w:rsid w:val="00B255BC"/>
    <w:rsid w:val="00BD3834"/>
    <w:rsid w:val="00C34C44"/>
    <w:rsid w:val="00C70A9C"/>
    <w:rsid w:val="00CC0AC0"/>
    <w:rsid w:val="00CC39E7"/>
    <w:rsid w:val="00D21A28"/>
    <w:rsid w:val="00D50AEF"/>
    <w:rsid w:val="00D54C28"/>
    <w:rsid w:val="00D61E21"/>
    <w:rsid w:val="00DA562E"/>
    <w:rsid w:val="00DA59C8"/>
    <w:rsid w:val="00E301BC"/>
    <w:rsid w:val="00E517CE"/>
    <w:rsid w:val="00E550EE"/>
    <w:rsid w:val="00E848F6"/>
    <w:rsid w:val="00EE58FA"/>
    <w:rsid w:val="00F10E30"/>
    <w:rsid w:val="00F3662D"/>
    <w:rsid w:val="00F626B5"/>
    <w:rsid w:val="00FB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97D12"/>
  <w15:chartTrackingRefBased/>
  <w15:docId w15:val="{C9735559-886D-D044-8946-E55B9872C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1B4"/>
    <w:rPr>
      <w:rFonts w:ascii="Calibri" w:hAnsi="Calibr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1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1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1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1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1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1B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1B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1B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1B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1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1B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1B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1B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1B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1B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1B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1B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1B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51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1B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1B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1B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51B4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51B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51B4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835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1B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51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</dc:creator>
  <cp:keywords/>
  <dc:description/>
  <cp:lastModifiedBy>Ken Chen</cp:lastModifiedBy>
  <cp:revision>2</cp:revision>
  <dcterms:created xsi:type="dcterms:W3CDTF">2025-06-16T10:16:00Z</dcterms:created>
  <dcterms:modified xsi:type="dcterms:W3CDTF">2025-06-16T10:16:00Z</dcterms:modified>
</cp:coreProperties>
</file>